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3EA" w:rsidRPr="00D519FA" w:rsidRDefault="0050337A" w:rsidP="007553EA">
      <w:pPr>
        <w:spacing w:line="276" w:lineRule="auto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5</w:t>
      </w:r>
      <w:bookmarkStart w:id="0" w:name="_GoBack"/>
      <w:bookmarkEnd w:id="0"/>
      <w:r w:rsidR="007553EA" w:rsidRPr="00474531">
        <w:rPr>
          <w:b/>
          <w:sz w:val="20"/>
          <w:szCs w:val="20"/>
          <w:lang w:val="en-US"/>
        </w:rPr>
        <w:t>:</w:t>
      </w:r>
      <w:r w:rsidR="007553EA" w:rsidRPr="00C71EE3">
        <w:rPr>
          <w:sz w:val="20"/>
          <w:szCs w:val="20"/>
          <w:lang w:val="en-US"/>
        </w:rPr>
        <w:t xml:space="preserve"> </w:t>
      </w:r>
      <w:r w:rsidR="007553EA">
        <w:rPr>
          <w:b/>
          <w:sz w:val="20"/>
          <w:szCs w:val="20"/>
          <w:lang w:val="en-US"/>
        </w:rPr>
        <w:t>A</w:t>
      </w:r>
      <w:r w:rsidR="007553EA" w:rsidRPr="00184660">
        <w:rPr>
          <w:b/>
          <w:sz w:val="20"/>
          <w:szCs w:val="20"/>
          <w:lang w:val="en-US"/>
        </w:rPr>
        <w:t xml:space="preserve">ssociation of </w:t>
      </w:r>
      <w:r w:rsidR="007553EA">
        <w:rPr>
          <w:b/>
          <w:sz w:val="20"/>
          <w:szCs w:val="20"/>
          <w:lang w:val="en-US"/>
        </w:rPr>
        <w:t xml:space="preserve">HIV status </w:t>
      </w:r>
      <w:r w:rsidR="007553EA" w:rsidRPr="00184660">
        <w:rPr>
          <w:b/>
          <w:sz w:val="20"/>
          <w:szCs w:val="20"/>
          <w:lang w:val="en-US"/>
        </w:rPr>
        <w:t xml:space="preserve">with </w:t>
      </w:r>
      <w:r w:rsidR="007553EA" w:rsidRPr="00E433B8">
        <w:rPr>
          <w:b/>
          <w:i/>
          <w:sz w:val="20"/>
          <w:szCs w:val="20"/>
          <w:lang w:val="en-US"/>
        </w:rPr>
        <w:t>S. haematobium</w:t>
      </w:r>
      <w:r w:rsidR="007553EA" w:rsidRPr="00184660">
        <w:rPr>
          <w:b/>
          <w:sz w:val="20"/>
          <w:szCs w:val="20"/>
          <w:lang w:val="en-US"/>
        </w:rPr>
        <w:t xml:space="preserve"> infection</w:t>
      </w:r>
      <w:r w:rsidR="007553EA">
        <w:rPr>
          <w:b/>
          <w:sz w:val="20"/>
          <w:szCs w:val="20"/>
          <w:lang w:val="en-US"/>
        </w:rPr>
        <w:t xml:space="preserve"> intensity.</w:t>
      </w:r>
      <w:r w:rsidR="007553EA">
        <w:rPr>
          <w:sz w:val="20"/>
          <w:szCs w:val="20"/>
          <w:lang w:val="en-US"/>
        </w:rPr>
        <w:t xml:space="preserve"> </w:t>
      </w:r>
    </w:p>
    <w:tbl>
      <w:tblPr>
        <w:tblStyle w:val="PlainTable41"/>
        <w:tblW w:w="416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237"/>
        <w:gridCol w:w="683"/>
        <w:gridCol w:w="1135"/>
        <w:gridCol w:w="851"/>
        <w:gridCol w:w="707"/>
        <w:gridCol w:w="1275"/>
        <w:gridCol w:w="851"/>
      </w:tblGrid>
      <w:tr w:rsidR="007553EA" w:rsidRPr="004424D1" w:rsidTr="00656E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tcW w:w="1445" w:type="pct"/>
          </w:tcPr>
          <w:p w:rsidR="007553EA" w:rsidRPr="004424D1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 study sites</w:t>
            </w:r>
          </w:p>
        </w:tc>
        <w:tc>
          <w:tcPr>
            <w:tcW w:w="1724" w:type="pct"/>
            <w:gridSpan w:val="3"/>
          </w:tcPr>
          <w:p w:rsidR="007553EA" w:rsidRPr="004424D1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variable model</w:t>
            </w:r>
          </w:p>
        </w:tc>
        <w:tc>
          <w:tcPr>
            <w:tcW w:w="1830" w:type="pct"/>
            <w:gridSpan w:val="3"/>
          </w:tcPr>
          <w:p w:rsidR="007553EA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variable model</w:t>
            </w:r>
          </w:p>
        </w:tc>
      </w:tr>
      <w:tr w:rsidR="007553EA" w:rsidRPr="004424D1" w:rsidTr="00F41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445" w:type="pct"/>
          </w:tcPr>
          <w:p w:rsidR="007553EA" w:rsidRPr="00D519FA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D519FA">
              <w:rPr>
                <w:b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441" w:type="pct"/>
          </w:tcPr>
          <w:p w:rsidR="007553EA" w:rsidRPr="00D519FA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C</w:t>
            </w:r>
            <w:r w:rsidRPr="00D519FA">
              <w:rPr>
                <w:b/>
                <w:sz w:val="20"/>
                <w:szCs w:val="20"/>
                <w:lang w:val="en-US"/>
              </w:rPr>
              <w:t>R</w:t>
            </w:r>
          </w:p>
        </w:tc>
        <w:tc>
          <w:tcPr>
            <w:tcW w:w="733" w:type="pct"/>
          </w:tcPr>
          <w:p w:rsidR="007553EA" w:rsidRPr="00D519FA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D519FA">
              <w:rPr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50" w:type="pct"/>
          </w:tcPr>
          <w:p w:rsidR="007553EA" w:rsidRPr="00D519FA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D519FA">
              <w:rPr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457" w:type="pct"/>
          </w:tcPr>
          <w:p w:rsidR="007553EA" w:rsidRPr="00D519FA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C</w:t>
            </w:r>
            <w:r w:rsidRPr="00172ED8">
              <w:rPr>
                <w:b/>
                <w:sz w:val="20"/>
                <w:szCs w:val="20"/>
                <w:lang w:val="en-US"/>
              </w:rPr>
              <w:t>R</w:t>
            </w:r>
          </w:p>
        </w:tc>
        <w:tc>
          <w:tcPr>
            <w:tcW w:w="824" w:type="pct"/>
          </w:tcPr>
          <w:p w:rsidR="007553EA" w:rsidRPr="00D519FA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172ED8">
              <w:rPr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50" w:type="pct"/>
          </w:tcPr>
          <w:p w:rsidR="007553EA" w:rsidRPr="00D519FA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172ED8">
              <w:rPr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7553EA" w:rsidRPr="004424D1" w:rsidTr="00F418A1">
        <w:trPr>
          <w:trHeight w:val="397"/>
          <w:jc w:val="center"/>
        </w:trPr>
        <w:tc>
          <w:tcPr>
            <w:tcW w:w="1445" w:type="pct"/>
          </w:tcPr>
          <w:p w:rsidR="007553EA" w:rsidRPr="00D20FD3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IV infection</w:t>
            </w:r>
          </w:p>
        </w:tc>
        <w:tc>
          <w:tcPr>
            <w:tcW w:w="441" w:type="pct"/>
          </w:tcPr>
          <w:p w:rsidR="007553EA" w:rsidRPr="00D20FD3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33" w:type="pct"/>
          </w:tcPr>
          <w:p w:rsidR="007553EA" w:rsidRPr="00D20FD3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50" w:type="pct"/>
          </w:tcPr>
          <w:p w:rsidR="007553EA" w:rsidRPr="000D59B9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57" w:type="pct"/>
          </w:tcPr>
          <w:p w:rsidR="007553EA" w:rsidRPr="000D59B9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24" w:type="pct"/>
          </w:tcPr>
          <w:p w:rsidR="007553EA" w:rsidRPr="000D59B9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</w:tcPr>
          <w:p w:rsidR="007553EA" w:rsidRPr="000D59B9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7553EA" w:rsidRPr="004424D1" w:rsidTr="00F41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445" w:type="pct"/>
          </w:tcPr>
          <w:p w:rsidR="007553EA" w:rsidRPr="00D20FD3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*</w:t>
            </w:r>
          </w:p>
        </w:tc>
        <w:tc>
          <w:tcPr>
            <w:tcW w:w="441" w:type="pct"/>
          </w:tcPr>
          <w:p w:rsidR="007553EA" w:rsidRPr="00D20FD3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733" w:type="pct"/>
          </w:tcPr>
          <w:p w:rsidR="007553EA" w:rsidRPr="00D20FD3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50" w:type="pct"/>
          </w:tcPr>
          <w:p w:rsidR="007553EA" w:rsidRPr="000D59B9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57" w:type="pct"/>
          </w:tcPr>
          <w:p w:rsidR="007553EA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824" w:type="pct"/>
          </w:tcPr>
          <w:p w:rsidR="007553EA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50" w:type="pct"/>
          </w:tcPr>
          <w:p w:rsidR="007553EA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7553EA" w:rsidRPr="00544626" w:rsidTr="00F418A1">
        <w:trPr>
          <w:trHeight w:val="397"/>
          <w:jc w:val="center"/>
        </w:trPr>
        <w:tc>
          <w:tcPr>
            <w:tcW w:w="1445" w:type="pct"/>
          </w:tcPr>
          <w:p w:rsidR="007553EA" w:rsidRPr="00D20FD3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441" w:type="pct"/>
          </w:tcPr>
          <w:p w:rsidR="007553EA" w:rsidRPr="00D20FD3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733" w:type="pct"/>
          </w:tcPr>
          <w:p w:rsidR="007553EA" w:rsidRPr="00D20FD3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 – 1.17</w:t>
            </w:r>
          </w:p>
        </w:tc>
        <w:tc>
          <w:tcPr>
            <w:tcW w:w="550" w:type="pct"/>
          </w:tcPr>
          <w:p w:rsidR="007553EA" w:rsidRPr="000D59B9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B3C6B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4300</w:t>
            </w:r>
          </w:p>
        </w:tc>
        <w:tc>
          <w:tcPr>
            <w:tcW w:w="457" w:type="pct"/>
          </w:tcPr>
          <w:p w:rsidR="007553EA" w:rsidRPr="006B3C6B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8</w:t>
            </w:r>
          </w:p>
        </w:tc>
        <w:tc>
          <w:tcPr>
            <w:tcW w:w="824" w:type="pct"/>
          </w:tcPr>
          <w:p w:rsidR="007553EA" w:rsidRPr="006B3C6B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 – 2.90</w:t>
            </w:r>
          </w:p>
        </w:tc>
        <w:tc>
          <w:tcPr>
            <w:tcW w:w="550" w:type="pct"/>
          </w:tcPr>
          <w:p w:rsidR="007553EA" w:rsidRPr="006B3C6B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08</w:t>
            </w:r>
          </w:p>
        </w:tc>
      </w:tr>
      <w:tr w:rsidR="007553EA" w:rsidRPr="00544626" w:rsidTr="00F41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445" w:type="pct"/>
          </w:tcPr>
          <w:p w:rsidR="007553EA" w:rsidRPr="00D20FD3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441" w:type="pct"/>
          </w:tcPr>
          <w:p w:rsidR="007553EA" w:rsidRPr="00D20FD3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733" w:type="pct"/>
          </w:tcPr>
          <w:p w:rsidR="007553EA" w:rsidRPr="00D20FD3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 – 1.43</w:t>
            </w:r>
          </w:p>
        </w:tc>
        <w:tc>
          <w:tcPr>
            <w:tcW w:w="550" w:type="pct"/>
          </w:tcPr>
          <w:p w:rsidR="007553EA" w:rsidRPr="000D59B9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56965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9316</w:t>
            </w:r>
          </w:p>
        </w:tc>
        <w:tc>
          <w:tcPr>
            <w:tcW w:w="457" w:type="pct"/>
          </w:tcPr>
          <w:p w:rsidR="007553EA" w:rsidRPr="00656965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824" w:type="pct"/>
          </w:tcPr>
          <w:p w:rsidR="007553EA" w:rsidRPr="00656965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 – 1.56</w:t>
            </w:r>
          </w:p>
        </w:tc>
        <w:tc>
          <w:tcPr>
            <w:tcW w:w="550" w:type="pct"/>
          </w:tcPr>
          <w:p w:rsidR="007553EA" w:rsidRPr="00656965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01</w:t>
            </w:r>
          </w:p>
        </w:tc>
      </w:tr>
      <w:tr w:rsidR="007553EA" w:rsidRPr="00544626" w:rsidTr="00F418A1">
        <w:trPr>
          <w:trHeight w:val="397"/>
          <w:jc w:val="center"/>
        </w:trPr>
        <w:tc>
          <w:tcPr>
            <w:tcW w:w="1445" w:type="pct"/>
          </w:tcPr>
          <w:p w:rsidR="007553EA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D20FD3">
              <w:rPr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441" w:type="pct"/>
          </w:tcPr>
          <w:p w:rsidR="007553EA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33" w:type="pct"/>
          </w:tcPr>
          <w:p w:rsidR="007553EA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50" w:type="pct"/>
          </w:tcPr>
          <w:p w:rsidR="007553EA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7" w:type="pct"/>
          </w:tcPr>
          <w:p w:rsidR="007553EA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24" w:type="pct"/>
          </w:tcPr>
          <w:p w:rsidR="007553EA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50" w:type="pct"/>
          </w:tcPr>
          <w:p w:rsidR="007553EA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7553EA" w:rsidRPr="00544626" w:rsidTr="00F41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445" w:type="pct"/>
          </w:tcPr>
          <w:p w:rsidR="007553EA" w:rsidRPr="00D20FD3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  <w:r w:rsidRPr="004424D1">
              <w:rPr>
                <w:sz w:val="20"/>
                <w:szCs w:val="20"/>
                <w:lang w:val="en-US"/>
              </w:rPr>
              <w:t>emale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41" w:type="pct"/>
          </w:tcPr>
          <w:p w:rsidR="007553EA" w:rsidRPr="00D20FD3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33" w:type="pct"/>
          </w:tcPr>
          <w:p w:rsidR="007553EA" w:rsidRPr="00D20FD3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50" w:type="pct"/>
          </w:tcPr>
          <w:p w:rsidR="007553EA" w:rsidRPr="000D59B9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57" w:type="pct"/>
          </w:tcPr>
          <w:p w:rsidR="007553EA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824" w:type="pct"/>
          </w:tcPr>
          <w:p w:rsidR="007553EA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50" w:type="pct"/>
          </w:tcPr>
          <w:p w:rsidR="007553EA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7553EA" w:rsidRPr="00544626" w:rsidTr="00F418A1">
        <w:trPr>
          <w:trHeight w:val="397"/>
          <w:jc w:val="center"/>
        </w:trPr>
        <w:tc>
          <w:tcPr>
            <w:tcW w:w="1445" w:type="pct"/>
          </w:tcPr>
          <w:p w:rsidR="007553EA" w:rsidRPr="00D20FD3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Pr="004424D1">
              <w:rPr>
                <w:sz w:val="20"/>
                <w:szCs w:val="20"/>
                <w:lang w:val="en-US"/>
              </w:rPr>
              <w:t>ale</w:t>
            </w:r>
          </w:p>
        </w:tc>
        <w:tc>
          <w:tcPr>
            <w:tcW w:w="441" w:type="pct"/>
          </w:tcPr>
          <w:p w:rsidR="007553EA" w:rsidRPr="00D20FD3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33" w:type="pct"/>
          </w:tcPr>
          <w:p w:rsidR="007553EA" w:rsidRPr="00D20FD3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50" w:type="pct"/>
          </w:tcPr>
          <w:p w:rsidR="007553EA" w:rsidRPr="006B3C6B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7" w:type="pct"/>
          </w:tcPr>
          <w:p w:rsidR="007553EA" w:rsidRPr="006B3C6B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</w:t>
            </w:r>
          </w:p>
        </w:tc>
        <w:tc>
          <w:tcPr>
            <w:tcW w:w="824" w:type="pct"/>
          </w:tcPr>
          <w:p w:rsidR="007553EA" w:rsidRPr="006B3C6B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 – 2.13</w:t>
            </w:r>
          </w:p>
        </w:tc>
        <w:tc>
          <w:tcPr>
            <w:tcW w:w="550" w:type="pct"/>
          </w:tcPr>
          <w:p w:rsidR="007553EA" w:rsidRPr="006B3C6B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61</w:t>
            </w:r>
          </w:p>
        </w:tc>
      </w:tr>
      <w:tr w:rsidR="007553EA" w:rsidRPr="00544626" w:rsidTr="00F41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445" w:type="pct"/>
          </w:tcPr>
          <w:p w:rsidR="007553EA" w:rsidRPr="00D20FD3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D20FD3">
              <w:rPr>
                <w:b/>
                <w:sz w:val="20"/>
                <w:szCs w:val="20"/>
                <w:lang w:val="en-US"/>
              </w:rPr>
              <w:t xml:space="preserve">Age </w:t>
            </w:r>
            <w:r>
              <w:rPr>
                <w:sz w:val="20"/>
                <w:szCs w:val="20"/>
                <w:lang w:val="en-US"/>
              </w:rPr>
              <w:t>(</w:t>
            </w:r>
            <w:r w:rsidRPr="00D20FD3">
              <w:rPr>
                <w:sz w:val="20"/>
                <w:szCs w:val="20"/>
                <w:lang w:val="en-US"/>
              </w:rPr>
              <w:t>years)</w:t>
            </w:r>
          </w:p>
        </w:tc>
        <w:tc>
          <w:tcPr>
            <w:tcW w:w="441" w:type="pct"/>
          </w:tcPr>
          <w:p w:rsidR="007553EA" w:rsidRPr="00D20FD3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33" w:type="pct"/>
          </w:tcPr>
          <w:p w:rsidR="007553EA" w:rsidRPr="00D20FD3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50" w:type="pct"/>
          </w:tcPr>
          <w:p w:rsidR="007553EA" w:rsidRPr="000D59B9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57" w:type="pct"/>
          </w:tcPr>
          <w:p w:rsidR="007553EA" w:rsidRPr="000D59B9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24" w:type="pct"/>
          </w:tcPr>
          <w:p w:rsidR="007553EA" w:rsidRPr="000D59B9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</w:tcPr>
          <w:p w:rsidR="007553EA" w:rsidRPr="000D59B9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7553EA" w:rsidRPr="00544626" w:rsidTr="00F418A1">
        <w:trPr>
          <w:trHeight w:val="397"/>
          <w:jc w:val="center"/>
        </w:trPr>
        <w:tc>
          <w:tcPr>
            <w:tcW w:w="1445" w:type="pct"/>
          </w:tcPr>
          <w:p w:rsidR="007553EA" w:rsidRPr="004B1000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ow 5</w:t>
            </w:r>
          </w:p>
        </w:tc>
        <w:tc>
          <w:tcPr>
            <w:tcW w:w="441" w:type="pct"/>
          </w:tcPr>
          <w:p w:rsidR="007553EA" w:rsidRPr="004B1000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33" w:type="pct"/>
          </w:tcPr>
          <w:p w:rsidR="007553EA" w:rsidRPr="004B1000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50" w:type="pct"/>
          </w:tcPr>
          <w:p w:rsidR="007553EA" w:rsidRPr="004B1000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7" w:type="pct"/>
          </w:tcPr>
          <w:p w:rsidR="007553EA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9</w:t>
            </w:r>
          </w:p>
        </w:tc>
        <w:tc>
          <w:tcPr>
            <w:tcW w:w="824" w:type="pct"/>
          </w:tcPr>
          <w:p w:rsidR="007553EA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 – 21.36</w:t>
            </w:r>
          </w:p>
        </w:tc>
        <w:tc>
          <w:tcPr>
            <w:tcW w:w="550" w:type="pct"/>
          </w:tcPr>
          <w:p w:rsidR="007553EA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73</w:t>
            </w:r>
          </w:p>
        </w:tc>
      </w:tr>
      <w:tr w:rsidR="007553EA" w:rsidRPr="004424D1" w:rsidTr="00F41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445" w:type="pct"/>
          </w:tcPr>
          <w:p w:rsidR="007553EA" w:rsidRPr="004B1000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15</w:t>
            </w:r>
          </w:p>
        </w:tc>
        <w:tc>
          <w:tcPr>
            <w:tcW w:w="441" w:type="pct"/>
          </w:tcPr>
          <w:p w:rsidR="007553EA" w:rsidRPr="004B1000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33" w:type="pct"/>
          </w:tcPr>
          <w:p w:rsidR="007553EA" w:rsidRPr="004B1000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50" w:type="pct"/>
          </w:tcPr>
          <w:p w:rsidR="007553EA" w:rsidRPr="004B1000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57" w:type="pct"/>
          </w:tcPr>
          <w:p w:rsidR="007553EA" w:rsidRPr="00F875B6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875B6">
              <w:rPr>
                <w:sz w:val="20"/>
                <w:szCs w:val="20"/>
                <w:lang w:val="en-US"/>
              </w:rPr>
              <w:t>3.83</w:t>
            </w:r>
          </w:p>
        </w:tc>
        <w:tc>
          <w:tcPr>
            <w:tcW w:w="824" w:type="pct"/>
          </w:tcPr>
          <w:p w:rsidR="007553EA" w:rsidRPr="00F875B6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875B6">
              <w:rPr>
                <w:sz w:val="20"/>
                <w:szCs w:val="20"/>
                <w:lang w:val="en-US"/>
              </w:rPr>
              <w:t>1.16 – 12.64</w:t>
            </w:r>
          </w:p>
        </w:tc>
        <w:tc>
          <w:tcPr>
            <w:tcW w:w="550" w:type="pct"/>
          </w:tcPr>
          <w:p w:rsidR="007553EA" w:rsidRPr="00BE0122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BE0122">
              <w:rPr>
                <w:b/>
                <w:sz w:val="20"/>
                <w:szCs w:val="20"/>
                <w:lang w:val="en-US"/>
              </w:rPr>
              <w:t>0.0277</w:t>
            </w:r>
          </w:p>
        </w:tc>
      </w:tr>
      <w:tr w:rsidR="007553EA" w:rsidRPr="00776B50" w:rsidTr="00F418A1">
        <w:trPr>
          <w:trHeight w:val="397"/>
          <w:jc w:val="center"/>
        </w:trPr>
        <w:tc>
          <w:tcPr>
            <w:tcW w:w="1445" w:type="pct"/>
          </w:tcPr>
          <w:p w:rsidR="007553EA" w:rsidRPr="004B1000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-25</w:t>
            </w:r>
          </w:p>
        </w:tc>
        <w:tc>
          <w:tcPr>
            <w:tcW w:w="441" w:type="pct"/>
          </w:tcPr>
          <w:p w:rsidR="007553EA" w:rsidRPr="004B1000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33" w:type="pct"/>
          </w:tcPr>
          <w:p w:rsidR="007553EA" w:rsidRPr="004B1000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50" w:type="pct"/>
          </w:tcPr>
          <w:p w:rsidR="007553EA" w:rsidRPr="004B1000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57" w:type="pct"/>
          </w:tcPr>
          <w:p w:rsidR="007553EA" w:rsidRPr="00F875B6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875B6">
              <w:rPr>
                <w:sz w:val="20"/>
                <w:szCs w:val="20"/>
                <w:lang w:val="en-US"/>
              </w:rPr>
              <w:t>2.87</w:t>
            </w:r>
          </w:p>
        </w:tc>
        <w:tc>
          <w:tcPr>
            <w:tcW w:w="824" w:type="pct"/>
          </w:tcPr>
          <w:p w:rsidR="007553EA" w:rsidRPr="00F875B6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875B6">
              <w:rPr>
                <w:sz w:val="20"/>
                <w:szCs w:val="20"/>
                <w:lang w:val="en-US"/>
              </w:rPr>
              <w:t>1.13 – 7.29</w:t>
            </w:r>
          </w:p>
        </w:tc>
        <w:tc>
          <w:tcPr>
            <w:tcW w:w="550" w:type="pct"/>
          </w:tcPr>
          <w:p w:rsidR="007553EA" w:rsidRPr="00BE0122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BE0122">
              <w:rPr>
                <w:b/>
                <w:sz w:val="20"/>
                <w:szCs w:val="20"/>
                <w:lang w:val="en-US"/>
              </w:rPr>
              <w:t>0.0271</w:t>
            </w:r>
          </w:p>
        </w:tc>
      </w:tr>
      <w:tr w:rsidR="007553EA" w:rsidRPr="00776B50" w:rsidTr="00F41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445" w:type="pct"/>
          </w:tcPr>
          <w:p w:rsidR="007553EA" w:rsidRPr="004B1000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-35</w:t>
            </w:r>
          </w:p>
        </w:tc>
        <w:tc>
          <w:tcPr>
            <w:tcW w:w="441" w:type="pct"/>
          </w:tcPr>
          <w:p w:rsidR="007553EA" w:rsidRPr="004B1000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33" w:type="pct"/>
          </w:tcPr>
          <w:p w:rsidR="007553EA" w:rsidRPr="004B1000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50" w:type="pct"/>
          </w:tcPr>
          <w:p w:rsidR="007553EA" w:rsidRPr="006B3C6B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57" w:type="pct"/>
          </w:tcPr>
          <w:p w:rsidR="007553EA" w:rsidRPr="00F875B6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875B6">
              <w:rPr>
                <w:sz w:val="20"/>
                <w:szCs w:val="20"/>
                <w:lang w:val="en-US"/>
              </w:rPr>
              <w:t>1.17</w:t>
            </w:r>
          </w:p>
        </w:tc>
        <w:tc>
          <w:tcPr>
            <w:tcW w:w="824" w:type="pct"/>
          </w:tcPr>
          <w:p w:rsidR="007553EA" w:rsidRPr="00F875B6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875B6">
              <w:rPr>
                <w:sz w:val="20"/>
                <w:szCs w:val="20"/>
                <w:lang w:val="en-US"/>
              </w:rPr>
              <w:t>0.51 – 2.69</w:t>
            </w:r>
          </w:p>
        </w:tc>
        <w:tc>
          <w:tcPr>
            <w:tcW w:w="550" w:type="pct"/>
          </w:tcPr>
          <w:p w:rsidR="007553EA" w:rsidRPr="00F875B6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875B6">
              <w:rPr>
                <w:sz w:val="20"/>
                <w:szCs w:val="20"/>
                <w:lang w:val="en-US"/>
              </w:rPr>
              <w:t>0.7127</w:t>
            </w:r>
          </w:p>
        </w:tc>
      </w:tr>
      <w:tr w:rsidR="007553EA" w:rsidRPr="00776B50" w:rsidTr="00F418A1">
        <w:trPr>
          <w:trHeight w:val="397"/>
          <w:jc w:val="center"/>
        </w:trPr>
        <w:tc>
          <w:tcPr>
            <w:tcW w:w="1445" w:type="pct"/>
          </w:tcPr>
          <w:p w:rsidR="007553EA" w:rsidRPr="004B1000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and above *</w:t>
            </w:r>
          </w:p>
        </w:tc>
        <w:tc>
          <w:tcPr>
            <w:tcW w:w="441" w:type="pct"/>
          </w:tcPr>
          <w:p w:rsidR="007553EA" w:rsidRPr="004B1000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33" w:type="pct"/>
          </w:tcPr>
          <w:p w:rsidR="007553EA" w:rsidRPr="004B1000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50" w:type="pct"/>
          </w:tcPr>
          <w:p w:rsidR="007553EA" w:rsidRPr="004B1000" w:rsidRDefault="007553EA" w:rsidP="00F418A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57" w:type="pct"/>
          </w:tcPr>
          <w:p w:rsidR="007553EA" w:rsidRPr="00F875B6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875B6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824" w:type="pct"/>
          </w:tcPr>
          <w:p w:rsidR="007553EA" w:rsidRPr="00F875B6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875B6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50" w:type="pct"/>
          </w:tcPr>
          <w:p w:rsidR="007553EA" w:rsidRPr="00F875B6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875B6">
              <w:rPr>
                <w:sz w:val="20"/>
                <w:szCs w:val="20"/>
                <w:lang w:val="en-US"/>
              </w:rPr>
              <w:t>-</w:t>
            </w:r>
          </w:p>
        </w:tc>
      </w:tr>
      <w:tr w:rsidR="007553EA" w:rsidRPr="00B8588B" w:rsidTr="00F41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tcW w:w="1445" w:type="pct"/>
          </w:tcPr>
          <w:p w:rsidR="007553EA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424D1">
              <w:rPr>
                <w:b/>
                <w:sz w:val="20"/>
                <w:szCs w:val="20"/>
                <w:lang w:val="en-US"/>
              </w:rPr>
              <w:t>SES score</w:t>
            </w:r>
            <w:r>
              <w:rPr>
                <w:sz w:val="20"/>
                <w:szCs w:val="20"/>
                <w:lang w:val="en-US"/>
              </w:rPr>
              <w:t xml:space="preserve"> (per 1 unit)</w:t>
            </w:r>
          </w:p>
        </w:tc>
        <w:tc>
          <w:tcPr>
            <w:tcW w:w="441" w:type="pct"/>
          </w:tcPr>
          <w:p w:rsidR="007553EA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33" w:type="pct"/>
          </w:tcPr>
          <w:p w:rsidR="007553EA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50" w:type="pct"/>
          </w:tcPr>
          <w:p w:rsidR="007553EA" w:rsidRPr="00656965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7" w:type="pct"/>
          </w:tcPr>
          <w:p w:rsidR="007553EA" w:rsidRPr="00F875B6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875B6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824" w:type="pct"/>
          </w:tcPr>
          <w:p w:rsidR="007553EA" w:rsidRPr="00F875B6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875B6">
              <w:rPr>
                <w:sz w:val="20"/>
                <w:szCs w:val="20"/>
                <w:lang w:val="en-US"/>
              </w:rPr>
              <w:t>0.81 – 1.03</w:t>
            </w:r>
          </w:p>
        </w:tc>
        <w:tc>
          <w:tcPr>
            <w:tcW w:w="550" w:type="pct"/>
          </w:tcPr>
          <w:p w:rsidR="007553EA" w:rsidRPr="00F875B6" w:rsidRDefault="007553EA" w:rsidP="00F418A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875B6">
              <w:rPr>
                <w:sz w:val="20"/>
                <w:szCs w:val="20"/>
                <w:lang w:val="en-US"/>
              </w:rPr>
              <w:t>0.1427</w:t>
            </w:r>
          </w:p>
        </w:tc>
      </w:tr>
    </w:tbl>
    <w:p w:rsidR="007553EA" w:rsidRDefault="000E4200" w:rsidP="000E4200">
      <w:pPr>
        <w:spacing w:line="276" w:lineRule="auto"/>
        <w:ind w:firstLine="708"/>
        <w:rPr>
          <w:lang w:val="en-US"/>
        </w:rPr>
      </w:pPr>
      <w:r>
        <w:rPr>
          <w:lang w:val="en-US"/>
        </w:rPr>
        <w:t>ECR= Egg count ratio, CI= confidence interval.</w:t>
      </w:r>
    </w:p>
    <w:p w:rsidR="000E4200" w:rsidRDefault="000E4200" w:rsidP="007553EA">
      <w:pPr>
        <w:spacing w:line="276" w:lineRule="auto"/>
        <w:rPr>
          <w:lang w:val="en-US"/>
        </w:rPr>
      </w:pPr>
    </w:p>
    <w:p w:rsidR="002A6BB9" w:rsidRPr="000E4200" w:rsidRDefault="002A6BB9">
      <w:pPr>
        <w:rPr>
          <w:b/>
          <w:sz w:val="28"/>
          <w:lang w:val="en-US"/>
        </w:rPr>
      </w:pPr>
    </w:p>
    <w:sectPr w:rsidR="002A6BB9" w:rsidRPr="000E42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3EA"/>
    <w:rsid w:val="000E4200"/>
    <w:rsid w:val="00213311"/>
    <w:rsid w:val="00222B24"/>
    <w:rsid w:val="002A6BB9"/>
    <w:rsid w:val="003C50C0"/>
    <w:rsid w:val="0050337A"/>
    <w:rsid w:val="00656E23"/>
    <w:rsid w:val="007553EA"/>
    <w:rsid w:val="007B1EBD"/>
    <w:rsid w:val="009409AB"/>
    <w:rsid w:val="00B26B7F"/>
    <w:rsid w:val="00BC23EE"/>
    <w:rsid w:val="00BE0122"/>
    <w:rsid w:val="00DD561D"/>
    <w:rsid w:val="00ED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53EA"/>
    <w:pPr>
      <w:spacing w:after="160" w:line="259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lainTable41">
    <w:name w:val="Plain Table 41"/>
    <w:basedOn w:val="NormaleTabelle"/>
    <w:uiPriority w:val="44"/>
    <w:rsid w:val="007553EA"/>
    <w:pPr>
      <w:spacing w:after="0" w:line="240" w:lineRule="auto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53EA"/>
    <w:pPr>
      <w:spacing w:after="160" w:line="259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lainTable41">
    <w:name w:val="Plain Table 41"/>
    <w:basedOn w:val="NormaleTabelle"/>
    <w:uiPriority w:val="44"/>
    <w:rsid w:val="007553EA"/>
    <w:pPr>
      <w:spacing w:after="0" w:line="240" w:lineRule="auto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2</Characters>
  <Application>Microsoft Office Word</Application>
  <DocSecurity>0</DocSecurity>
  <Lines>1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z</dc:creator>
  <cp:lastModifiedBy>manz</cp:lastModifiedBy>
  <cp:revision>2</cp:revision>
  <dcterms:created xsi:type="dcterms:W3CDTF">2020-03-21T13:54:00Z</dcterms:created>
  <dcterms:modified xsi:type="dcterms:W3CDTF">2020-03-21T13:54:00Z</dcterms:modified>
</cp:coreProperties>
</file>